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ED6" w:rsidDel="00181D14" w:rsidRDefault="006E6ED6" w:rsidP="003E601A">
      <w:pPr>
        <w:rPr>
          <w:del w:id="0" w:author="Elena" w:date="2014-10-07T09:40:00Z"/>
        </w:rPr>
      </w:pPr>
      <w:del w:id="1" w:author="Elena" w:date="2014-10-07T09:40:00Z">
        <w:r w:rsidDel="00181D14">
          <w:delText>Supporting Information</w:delText>
        </w:r>
      </w:del>
    </w:p>
    <w:p w:rsidR="00D63927" w:rsidRDefault="006E6ED6" w:rsidP="00D63927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0843A8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="00D63927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D63927" w:rsidRPr="00B97570">
        <w:rPr>
          <w:rFonts w:ascii="Times New Roman" w:hAnsi="Times New Roman" w:cs="Times New Roman"/>
          <w:color w:val="auto"/>
          <w:sz w:val="22"/>
          <w:szCs w:val="22"/>
        </w:rPr>
        <w:t xml:space="preserve"> Comparison of</w:t>
      </w:r>
      <w:r w:rsidR="00D63927">
        <w:rPr>
          <w:rFonts w:ascii="Times New Roman" w:hAnsi="Times New Roman" w:cs="Times New Roman"/>
          <w:color w:val="auto"/>
          <w:sz w:val="22"/>
          <w:szCs w:val="22"/>
        </w:rPr>
        <w:t xml:space="preserve"> essential amino acids (listed as E) determined from experiments among lactic acid bacteria</w:t>
      </w:r>
      <w:r w:rsidR="00D63927" w:rsidRPr="00B97570">
        <w:rPr>
          <w:rFonts w:ascii="Times New Roman" w:hAnsi="Times New Roman" w:cs="Times New Roman"/>
          <w:color w:val="auto"/>
          <w:sz w:val="22"/>
          <w:szCs w:val="22"/>
        </w:rPr>
        <w:t>, for which metabolic models have been built.</w:t>
      </w:r>
    </w:p>
    <w:p w:rsidR="00D63927" w:rsidRDefault="00D63927" w:rsidP="00D6392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r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casei</w:t>
            </w:r>
            <w:r w:rsidRPr="000A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334</w:t>
            </w:r>
            <w:r w:rsidRPr="000A37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casei </w:t>
            </w:r>
            <w:r w:rsidRPr="000A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A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reuteri JCM1112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plantarum </w:t>
            </w:r>
            <w:r w:rsidRPr="000A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FS1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Pr="000A3778" w:rsidRDefault="00CC1680" w:rsidP="003736D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lactis</w:t>
            </w:r>
            <w:r w:rsidRPr="000A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1363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ins w:id="2" w:author="Elena" w:date="2014-08-25T11:08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E</w:t>
              </w:r>
            </w:ins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3" w:author="Elena" w:date="2014-08-25T11:07:00Z">
              <w:r w:rsidDel="00CC1680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</w:delText>
              </w:r>
            </w:del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4" w:author="Elena" w:date="2014-08-25T11:07:00Z">
              <w:r w:rsidDel="00CC1680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</w:delText>
              </w:r>
            </w:del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5" w:author="Elena" w:date="2014-08-25T11:07:00Z">
              <w:r w:rsidDel="00CC1680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</w:delText>
              </w:r>
            </w:del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1680" w:rsidTr="003736D4">
        <w:tc>
          <w:tcPr>
            <w:tcW w:w="2538" w:type="dxa"/>
            <w:shd w:val="clear" w:color="auto" w:fill="auto"/>
            <w:vAlign w:val="bottom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thermophilus</w:t>
            </w:r>
            <w:r w:rsidRPr="000A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8311</w:t>
            </w: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CC1680" w:rsidRDefault="00CC1680" w:rsidP="003736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</w:tbl>
    <w:p w:rsidR="00CC1680" w:rsidDel="00181D14" w:rsidRDefault="00CC1680" w:rsidP="00D63927">
      <w:pPr>
        <w:rPr>
          <w:del w:id="6" w:author="Elena" w:date="2014-10-07T09:47:00Z"/>
          <w:rFonts w:ascii="Times New Roman" w:hAnsi="Times New Roman" w:cs="Times New Roman"/>
          <w:b/>
          <w:sz w:val="24"/>
          <w:szCs w:val="24"/>
        </w:rPr>
        <w:sectPr w:rsidR="00CC1680" w:rsidDel="00181D14" w:rsidSect="0086555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63927" w:rsidDel="00181D14" w:rsidRDefault="006E6ED6" w:rsidP="00D63927">
      <w:pPr>
        <w:spacing w:line="480" w:lineRule="auto"/>
        <w:rPr>
          <w:del w:id="7" w:author="Elena" w:date="2014-10-07T09:41:00Z"/>
          <w:rFonts w:ascii="Times New Roman" w:hAnsi="Times New Roman" w:cs="Times New Roman"/>
          <w:b/>
          <w:sz w:val="24"/>
          <w:szCs w:val="24"/>
        </w:rPr>
      </w:pPr>
      <w:del w:id="8" w:author="Elena" w:date="2014-10-07T09:41:00Z">
        <w:r w:rsidDel="00181D14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R="000843A8" w:rsidDel="00181D14">
          <w:rPr>
            <w:rFonts w:ascii="Times New Roman" w:hAnsi="Times New Roman" w:cs="Times New Roman"/>
            <w:b/>
            <w:sz w:val="24"/>
            <w:szCs w:val="24"/>
          </w:rPr>
          <w:delText>S2</w:delText>
        </w:r>
        <w:r w:rsidR="00D63927" w:rsidDel="00181D14">
          <w:rPr>
            <w:rFonts w:ascii="Times New Roman" w:hAnsi="Times New Roman" w:cs="Times New Roman"/>
            <w:b/>
            <w:sz w:val="24"/>
            <w:szCs w:val="24"/>
          </w:rPr>
          <w:delText xml:space="preserve">. Compounds allowed to be taken up during flux balance analysis in both </w:delText>
        </w:r>
        <w:r w:rsidR="00D63927" w:rsidRPr="00B2527D" w:rsidDel="00181D14">
          <w:rPr>
            <w:rFonts w:ascii="Times New Roman" w:hAnsi="Times New Roman" w:cs="Times New Roman"/>
            <w:b/>
            <w:i/>
            <w:sz w:val="24"/>
            <w:szCs w:val="24"/>
          </w:rPr>
          <w:delText>L. casei</w:delText>
        </w:r>
        <w:r w:rsidR="00D63927" w:rsidDel="00181D14">
          <w:rPr>
            <w:rFonts w:ascii="Times New Roman" w:hAnsi="Times New Roman" w:cs="Times New Roman"/>
            <w:b/>
            <w:sz w:val="24"/>
            <w:szCs w:val="24"/>
          </w:rPr>
          <w:delText xml:space="preserve"> models. Flux represents uptake rate, units are mmol/gDW/h. </w:delText>
        </w:r>
      </w:del>
    </w:p>
    <w:tbl>
      <w:tblPr>
        <w:tblW w:w="6492" w:type="dxa"/>
        <w:jc w:val="center"/>
        <w:tblInd w:w="93" w:type="dxa"/>
        <w:tblLook w:val="04A0" w:firstRow="1" w:lastRow="0" w:firstColumn="1" w:lastColumn="0" w:noHBand="0" w:noVBand="1"/>
      </w:tblPr>
      <w:tblGrid>
        <w:gridCol w:w="2720"/>
        <w:gridCol w:w="2440"/>
        <w:gridCol w:w="1332"/>
      </w:tblGrid>
      <w:tr w:rsidR="00D63927" w:rsidRPr="00B2527D" w:rsidDel="00181D14" w:rsidTr="0048567F">
        <w:trPr>
          <w:trHeight w:val="300"/>
          <w:jc w:val="center"/>
          <w:del w:id="9" w:author="Elena" w:date="2014-10-07T09:41:00Z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0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11" w:name="_GoBack"/>
            <w:bookmarkEnd w:id="11"/>
            <w:del w:id="12" w:author="Elena" w:date="2014-10-07T09:41:00Z">
              <w:r w:rsidRPr="00B2527D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 xml:space="preserve">Compound 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3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4" w:author="Elena" w:date="2014-10-07T09:41:00Z">
              <w:r w:rsidRPr="00B2527D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Nam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5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6" w:author="Elena" w:date="2014-10-07T09:41:00Z">
              <w:r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 xml:space="preserve">Max. Uptake </w:delText>
              </w:r>
              <w:r w:rsidRPr="00B2527D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Flux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7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rPr>
                <w:del w:id="18" w:author="Elena" w:date="2014-10-07T09:41:00Z"/>
                <w:rFonts w:ascii="Calibri" w:eastAsia="Times New Roman" w:hAnsi="Calibri" w:cs="Times New Roman"/>
                <w:i/>
                <w:iCs/>
                <w:color w:val="000000"/>
              </w:rPr>
            </w:pPr>
            <w:del w:id="19" w:author="Elena" w:date="2014-10-07T09:41:00Z">
              <w:r w:rsidRPr="00B2527D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Components of CDM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rPr>
                <w:del w:id="20" w:author="Elena" w:date="2014-10-07T09:41:00Z"/>
                <w:rFonts w:ascii="Calibri" w:eastAsia="Times New Roman" w:hAnsi="Calibri" w:cs="Times New Roman"/>
                <w:color w:val="000000"/>
              </w:rPr>
            </w:pPr>
            <w:del w:id="21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 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rPr>
                <w:del w:id="22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B2527D" w:rsidDel="00181D14" w:rsidTr="0048567F">
        <w:trPr>
          <w:trHeight w:val="300"/>
          <w:jc w:val="center"/>
          <w:del w:id="23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2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30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2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Manganese (Mn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2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" w:author="Elena" w:date="2014-10-07T09:41:00Z">
              <w:r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30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3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2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48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33" w:author="Elena" w:date="2014-10-07T09:41:00Z"/>
                <w:rFonts w:ascii="Calibri" w:eastAsia="Times New Roman" w:hAnsi="Calibri" w:cs="Times New Roman"/>
                <w:color w:val="000000"/>
              </w:rPr>
            </w:pPr>
            <w:del w:id="34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Sulfate  (SO4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35" w:author="Elena" w:date="2014-10-07T09:41:00Z"/>
                <w:rFonts w:ascii="Calibri" w:eastAsia="Times New Roman" w:hAnsi="Calibri" w:cs="Times New Roman"/>
                <w:color w:val="000000"/>
              </w:rPr>
            </w:pPr>
            <w:del w:id="36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37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3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9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63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40" w:author="Elena" w:date="2014-10-07T09:41:00Z"/>
                <w:rFonts w:ascii="Calibri" w:eastAsia="Times New Roman" w:hAnsi="Calibri" w:cs="Times New Roman"/>
                <w:color w:val="000000"/>
              </w:rPr>
            </w:pPr>
            <w:del w:id="41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alcium (Ca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4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3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44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45" w:author="Elena" w:date="2014-10-07T09:41:00Z"/>
                <w:rFonts w:ascii="Calibri" w:eastAsia="Times New Roman" w:hAnsi="Calibri" w:cs="Times New Roman"/>
                <w:color w:val="000000"/>
              </w:rPr>
            </w:pPr>
            <w:del w:id="46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99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47" w:author="Elena" w:date="2014-10-07T09:41:00Z"/>
                <w:rFonts w:ascii="Calibri" w:eastAsia="Times New Roman" w:hAnsi="Calibri" w:cs="Times New Roman"/>
                <w:color w:val="000000"/>
              </w:rPr>
            </w:pPr>
            <w:del w:id="48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hlorine (Cl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49" w:author="Elena" w:date="2014-10-07T09:41:00Z"/>
                <w:rFonts w:ascii="Calibri" w:eastAsia="Times New Roman" w:hAnsi="Calibri" w:cs="Times New Roman"/>
                <w:color w:val="000000"/>
              </w:rPr>
            </w:pPr>
            <w:del w:id="50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51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52" w:author="Elena" w:date="2014-10-07T09:41:00Z"/>
                <w:rFonts w:ascii="Calibri" w:eastAsia="Times New Roman" w:hAnsi="Calibri" w:cs="Times New Roman"/>
                <w:color w:val="000000"/>
              </w:rPr>
            </w:pPr>
            <w:del w:id="53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205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54" w:author="Elena" w:date="2014-10-07T09:41:00Z"/>
                <w:rFonts w:ascii="Calibri" w:eastAsia="Times New Roman" w:hAnsi="Calibri" w:cs="Times New Roman"/>
                <w:color w:val="000000"/>
              </w:rPr>
            </w:pPr>
            <w:del w:id="55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Potassium (K+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56" w:author="Elena" w:date="2014-10-07T09:41:00Z"/>
                <w:rFonts w:ascii="Calibri" w:eastAsia="Times New Roman" w:hAnsi="Calibri" w:cs="Times New Roman"/>
                <w:color w:val="000000"/>
              </w:rPr>
            </w:pPr>
            <w:del w:id="57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58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59" w:author="Elena" w:date="2014-10-07T09:41:00Z"/>
                <w:rFonts w:ascii="Calibri" w:eastAsia="Times New Roman" w:hAnsi="Calibri" w:cs="Times New Roman"/>
                <w:color w:val="000000"/>
              </w:rPr>
            </w:pPr>
            <w:del w:id="60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220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61" w:author="Elena" w:date="2014-10-07T09:41:00Z"/>
                <w:rFonts w:ascii="Calibri" w:eastAsia="Times New Roman" w:hAnsi="Calibri" w:cs="Times New Roman"/>
                <w:color w:val="000000"/>
              </w:rPr>
            </w:pPr>
            <w:del w:id="62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Riboflavi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63" w:author="Elena" w:date="2014-10-07T09:41:00Z"/>
                <w:rFonts w:ascii="Calibri" w:eastAsia="Times New Roman" w:hAnsi="Calibri" w:cs="Times New Roman"/>
                <w:color w:val="000000"/>
              </w:rPr>
            </w:pPr>
            <w:del w:id="64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65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66" w:author="Elena" w:date="2014-10-07T09:41:00Z"/>
                <w:rFonts w:ascii="Calibri" w:eastAsia="Times New Roman" w:hAnsi="Calibri" w:cs="Times New Roman"/>
                <w:color w:val="000000"/>
              </w:rPr>
            </w:pPr>
            <w:del w:id="67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254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68" w:author="Elena" w:date="2014-10-07T09:41:00Z"/>
                <w:rFonts w:ascii="Calibri" w:eastAsia="Times New Roman" w:hAnsi="Calibri" w:cs="Times New Roman"/>
                <w:color w:val="000000"/>
              </w:rPr>
            </w:pPr>
            <w:del w:id="69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Magnesium (Mg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70" w:author="Elena" w:date="2014-10-07T09:41:00Z"/>
                <w:rFonts w:ascii="Calibri" w:eastAsia="Times New Roman" w:hAnsi="Calibri" w:cs="Times New Roman"/>
                <w:color w:val="000000"/>
              </w:rPr>
            </w:pPr>
            <w:del w:id="71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72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73" w:author="Elena" w:date="2014-10-07T09:41:00Z"/>
                <w:rFonts w:ascii="Calibri" w:eastAsia="Times New Roman" w:hAnsi="Calibri" w:cs="Times New Roman"/>
                <w:color w:val="000000"/>
              </w:rPr>
            </w:pPr>
            <w:del w:id="74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305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75" w:author="Elena" w:date="2014-10-07T09:41:00Z"/>
                <w:rFonts w:ascii="Calibri" w:eastAsia="Times New Roman" w:hAnsi="Calibri" w:cs="Times New Roman"/>
                <w:color w:val="000000"/>
              </w:rPr>
            </w:pPr>
            <w:del w:id="76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Thiami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77" w:author="Elena" w:date="2014-10-07T09:41:00Z"/>
                <w:rFonts w:ascii="Calibri" w:eastAsia="Times New Roman" w:hAnsi="Calibri" w:cs="Times New Roman"/>
                <w:color w:val="000000"/>
              </w:rPr>
            </w:pPr>
            <w:del w:id="78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79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80" w:author="Elena" w:date="2014-10-07T09:41:00Z"/>
                <w:rFonts w:ascii="Calibri" w:eastAsia="Times New Roman" w:hAnsi="Calibri" w:cs="Times New Roman"/>
                <w:color w:val="000000"/>
              </w:rPr>
            </w:pPr>
            <w:del w:id="81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393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82" w:author="Elena" w:date="2014-10-07T09:41:00Z"/>
                <w:rFonts w:ascii="Calibri" w:eastAsia="Times New Roman" w:hAnsi="Calibri" w:cs="Times New Roman"/>
                <w:color w:val="000000"/>
              </w:rPr>
            </w:pPr>
            <w:del w:id="83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Folat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84" w:author="Elena" w:date="2014-10-07T09:41:00Z"/>
                <w:rFonts w:ascii="Calibri" w:eastAsia="Times New Roman" w:hAnsi="Calibri" w:cs="Times New Roman"/>
                <w:color w:val="000000"/>
              </w:rPr>
            </w:pPr>
            <w:del w:id="85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86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87" w:author="Elena" w:date="2014-10-07T09:41:00Z"/>
                <w:rFonts w:ascii="Calibri" w:eastAsia="Times New Roman" w:hAnsi="Calibri" w:cs="Times New Roman"/>
                <w:color w:val="000000"/>
              </w:rPr>
            </w:pPr>
            <w:del w:id="88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971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89" w:author="Elena" w:date="2014-10-07T09:41:00Z"/>
                <w:rFonts w:ascii="Calibri" w:eastAsia="Times New Roman" w:hAnsi="Calibri" w:cs="Times New Roman"/>
                <w:color w:val="000000"/>
              </w:rPr>
            </w:pPr>
            <w:del w:id="90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Sodium ( Na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91" w:author="Elena" w:date="2014-10-07T09:41:00Z"/>
                <w:rFonts w:ascii="Calibri" w:eastAsia="Times New Roman" w:hAnsi="Calibri" w:cs="Times New Roman"/>
                <w:color w:val="000000"/>
              </w:rPr>
            </w:pPr>
            <w:del w:id="92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93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94" w:author="Elena" w:date="2014-10-07T09:41:00Z"/>
                <w:rFonts w:ascii="Calibri" w:eastAsia="Times New Roman" w:hAnsi="Calibri" w:cs="Times New Roman"/>
                <w:color w:val="000000"/>
              </w:rPr>
            </w:pPr>
            <w:del w:id="95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01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96" w:author="Elena" w:date="2014-10-07T09:41:00Z"/>
                <w:rFonts w:ascii="Calibri" w:eastAsia="Times New Roman" w:hAnsi="Calibri" w:cs="Times New Roman"/>
                <w:color w:val="000000"/>
              </w:rPr>
            </w:pPr>
            <w:del w:id="97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Water (H</w:delText>
              </w:r>
              <w:r w:rsidRPr="00B2527D" w:rsidDel="00181D14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delText>2</w:delText>
              </w:r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O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98" w:author="Elena" w:date="2014-10-07T09:41:00Z"/>
                <w:rFonts w:ascii="Calibri" w:eastAsia="Times New Roman" w:hAnsi="Calibri" w:cs="Times New Roman"/>
                <w:color w:val="000000"/>
              </w:rPr>
            </w:pPr>
            <w:del w:id="99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00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01" w:author="Elena" w:date="2014-10-07T09:41:00Z"/>
                <w:rFonts w:ascii="Calibri" w:eastAsia="Times New Roman" w:hAnsi="Calibri" w:cs="Times New Roman"/>
                <w:color w:val="000000"/>
              </w:rPr>
            </w:pPr>
            <w:del w:id="102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09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03" w:author="Elena" w:date="2014-10-07T09:41:00Z"/>
                <w:rFonts w:ascii="Calibri" w:eastAsia="Times New Roman" w:hAnsi="Calibri" w:cs="Times New Roman"/>
                <w:color w:val="000000"/>
              </w:rPr>
            </w:pPr>
            <w:del w:id="104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Phosphat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05" w:author="Elena" w:date="2014-10-07T09:41:00Z"/>
                <w:rFonts w:ascii="Calibri" w:eastAsia="Times New Roman" w:hAnsi="Calibri" w:cs="Times New Roman"/>
                <w:color w:val="000000"/>
              </w:rPr>
            </w:pPr>
            <w:del w:id="106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07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08" w:author="Elena" w:date="2014-10-07T09:41:00Z"/>
                <w:rFonts w:ascii="Calibri" w:eastAsia="Times New Roman" w:hAnsi="Calibri" w:cs="Times New Roman"/>
                <w:color w:val="000000"/>
              </w:rPr>
            </w:pPr>
            <w:del w:id="109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11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10" w:author="Elena" w:date="2014-10-07T09:41:00Z"/>
                <w:rFonts w:ascii="Calibri" w:eastAsia="Times New Roman" w:hAnsi="Calibri" w:cs="Times New Roman"/>
                <w:color w:val="000000"/>
              </w:rPr>
            </w:pPr>
            <w:del w:id="111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arbon dioxide (CO</w:delText>
              </w:r>
              <w:r w:rsidRPr="00B2527D" w:rsidDel="00181D14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12" w:author="Elena" w:date="2014-10-07T09:41:00Z"/>
                <w:rFonts w:ascii="Calibri" w:eastAsia="Times New Roman" w:hAnsi="Calibri" w:cs="Times New Roman"/>
                <w:color w:val="000000"/>
              </w:rPr>
            </w:pPr>
            <w:del w:id="113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14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15" w:author="Elena" w:date="2014-10-07T09:41:00Z"/>
                <w:rFonts w:ascii="Calibri" w:eastAsia="Times New Roman" w:hAnsi="Calibri" w:cs="Times New Roman"/>
                <w:color w:val="000000"/>
              </w:rPr>
            </w:pPr>
            <w:del w:id="116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67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17" w:author="Elena" w:date="2014-10-07T09:41:00Z"/>
                <w:rFonts w:ascii="Calibri" w:eastAsia="Times New Roman" w:hAnsi="Calibri" w:cs="Times New Roman"/>
                <w:color w:val="000000"/>
              </w:rPr>
            </w:pPr>
            <w:del w:id="118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Hydrogen (H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19" w:author="Elena" w:date="2014-10-07T09:41:00Z"/>
                <w:rFonts w:ascii="Calibri" w:eastAsia="Times New Roman" w:hAnsi="Calibri" w:cs="Times New Roman"/>
                <w:color w:val="000000"/>
              </w:rPr>
            </w:pPr>
            <w:del w:id="120" w:author="Elena" w:date="2014-10-07T09:41:00Z">
              <w:r w:rsidRPr="0071041F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21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22" w:author="Elena" w:date="2014-10-07T09:41:00Z"/>
                <w:rFonts w:ascii="Calibri" w:eastAsia="Times New Roman" w:hAnsi="Calibri" w:cs="Times New Roman"/>
                <w:color w:val="000000"/>
              </w:rPr>
            </w:pPr>
            <w:del w:id="123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arbon source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24" w:author="Elena" w:date="2014-10-07T09:41:00Z"/>
                <w:rFonts w:ascii="Calibri" w:eastAsia="Times New Roman" w:hAnsi="Calibri" w:cs="Times New Roman"/>
                <w:color w:val="000000"/>
              </w:rPr>
            </w:pPr>
            <w:del w:id="125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variabl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26" w:author="Elena" w:date="2014-10-07T09:41:00Z"/>
                <w:rFonts w:ascii="Calibri" w:eastAsia="Times New Roman" w:hAnsi="Calibri" w:cs="Times New Roman"/>
                <w:color w:val="000000"/>
              </w:rPr>
            </w:pPr>
            <w:del w:id="127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5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28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29" w:author="Elena" w:date="2014-10-07T09:41:00Z"/>
                <w:rFonts w:ascii="Calibri" w:eastAsia="Times New Roman" w:hAnsi="Calibri" w:cs="Times New Roman"/>
                <w:color w:val="000000"/>
              </w:rPr>
            </w:pPr>
            <w:del w:id="130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Amino acids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31" w:author="Elena" w:date="2014-10-07T09:41:00Z"/>
                <w:rFonts w:ascii="Calibri" w:eastAsia="Times New Roman" w:hAnsi="Calibri" w:cs="Times New Roman"/>
                <w:color w:val="000000"/>
              </w:rPr>
            </w:pPr>
            <w:del w:id="132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variabl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33" w:author="Elena" w:date="2014-10-07T09:41:00Z"/>
                <w:rFonts w:ascii="Calibri" w:eastAsia="Times New Roman" w:hAnsi="Calibri" w:cs="Times New Roman"/>
                <w:color w:val="000000"/>
              </w:rPr>
            </w:pPr>
            <w:del w:id="134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0.9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35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36" w:author="Elena" w:date="2014-10-07T09:41:00Z"/>
                <w:rFonts w:ascii="Calibri" w:eastAsia="Times New Roman" w:hAnsi="Calibri" w:cs="Times New Roman"/>
                <w:i/>
                <w:iCs/>
                <w:color w:val="000000"/>
              </w:rPr>
            </w:pPr>
            <w:del w:id="137" w:author="Elena" w:date="2014-10-07T09:41:00Z">
              <w:r w:rsidRPr="00B2527D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Trace Minerals and  others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rPr>
                <w:del w:id="138" w:author="Elena" w:date="2014-10-07T09:41:00Z"/>
                <w:rFonts w:ascii="Calibri" w:eastAsia="Times New Roman" w:hAnsi="Calibri" w:cs="Times New Roman"/>
                <w:color w:val="000000"/>
              </w:rPr>
            </w:pPr>
            <w:del w:id="139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 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rPr>
                <w:del w:id="140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B2527D" w:rsidDel="00181D14" w:rsidTr="0048567F">
        <w:trPr>
          <w:trHeight w:val="300"/>
          <w:jc w:val="center"/>
          <w:del w:id="141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42" w:author="Elena" w:date="2014-10-07T09:41:00Z"/>
                <w:rFonts w:ascii="Calibri" w:eastAsia="Times New Roman" w:hAnsi="Calibri" w:cs="Times New Roman"/>
                <w:color w:val="000000"/>
              </w:rPr>
            </w:pPr>
            <w:del w:id="143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34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44" w:author="Elena" w:date="2014-10-07T09:41:00Z"/>
                <w:rFonts w:ascii="Calibri" w:eastAsia="Times New Roman" w:hAnsi="Calibri" w:cs="Times New Roman"/>
                <w:color w:val="000000"/>
              </w:rPr>
            </w:pPr>
            <w:del w:id="145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Z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46" w:author="Elena" w:date="2014-10-07T09:41:00Z"/>
                <w:rFonts w:ascii="Calibri" w:eastAsia="Times New Roman" w:hAnsi="Calibri" w:cs="Times New Roman"/>
                <w:color w:val="000000"/>
              </w:rPr>
            </w:pPr>
            <w:del w:id="147" w:author="Elena" w:date="2014-10-07T09:41:00Z">
              <w:r w:rsidRPr="00115C90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48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49" w:author="Elena" w:date="2014-10-07T09:41:00Z"/>
                <w:rFonts w:ascii="Calibri" w:eastAsia="Times New Roman" w:hAnsi="Calibri" w:cs="Times New Roman"/>
                <w:color w:val="000000"/>
              </w:rPr>
            </w:pPr>
            <w:del w:id="150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058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51" w:author="Elena" w:date="2014-10-07T09:41:00Z"/>
                <w:rFonts w:ascii="Calibri" w:eastAsia="Times New Roman" w:hAnsi="Calibri" w:cs="Times New Roman"/>
                <w:color w:val="000000"/>
              </w:rPr>
            </w:pPr>
            <w:del w:id="152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Cu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53" w:author="Elena" w:date="2014-10-07T09:41:00Z"/>
                <w:rFonts w:ascii="Calibri" w:eastAsia="Times New Roman" w:hAnsi="Calibri" w:cs="Times New Roman"/>
                <w:color w:val="000000"/>
              </w:rPr>
            </w:pPr>
            <w:del w:id="154" w:author="Elena" w:date="2014-10-07T09:41:00Z">
              <w:r w:rsidRPr="00115C90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55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56" w:author="Elena" w:date="2014-10-07T09:41:00Z"/>
                <w:rFonts w:ascii="Calibri" w:eastAsia="Times New Roman" w:hAnsi="Calibri" w:cs="Times New Roman"/>
                <w:color w:val="000000"/>
              </w:rPr>
            </w:pPr>
            <w:del w:id="157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149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58" w:author="Elena" w:date="2014-10-07T09:41:00Z"/>
                <w:rFonts w:ascii="Calibri" w:eastAsia="Times New Roman" w:hAnsi="Calibri" w:cs="Times New Roman"/>
                <w:color w:val="000000"/>
              </w:rPr>
            </w:pPr>
            <w:del w:id="159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Co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60" w:author="Elena" w:date="2014-10-07T09:41:00Z"/>
                <w:rFonts w:ascii="Calibri" w:eastAsia="Times New Roman" w:hAnsi="Calibri" w:cs="Times New Roman"/>
                <w:color w:val="000000"/>
              </w:rPr>
            </w:pPr>
            <w:del w:id="161" w:author="Elena" w:date="2014-10-07T09:41:00Z">
              <w:r w:rsidRPr="00115C90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62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63" w:author="Elena" w:date="2014-10-07T09:41:00Z"/>
                <w:rFonts w:ascii="Calibri" w:eastAsia="Times New Roman" w:hAnsi="Calibri" w:cs="Times New Roman"/>
                <w:color w:val="000000"/>
              </w:rPr>
            </w:pPr>
            <w:del w:id="164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10516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65" w:author="Elena" w:date="2014-10-07T09:41:00Z"/>
                <w:rFonts w:ascii="Calibri" w:eastAsia="Times New Roman" w:hAnsi="Calibri" w:cs="Times New Roman"/>
                <w:color w:val="000000"/>
              </w:rPr>
            </w:pPr>
            <w:del w:id="166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F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67" w:author="Elena" w:date="2014-10-07T09:41:00Z"/>
                <w:rFonts w:ascii="Calibri" w:eastAsia="Times New Roman" w:hAnsi="Calibri" w:cs="Times New Roman"/>
                <w:color w:val="000000"/>
              </w:rPr>
            </w:pPr>
            <w:del w:id="168" w:author="Elena" w:date="2014-10-07T09:41:00Z">
              <w:r w:rsidRPr="00115C90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  <w:tr w:rsidR="00D63927" w:rsidRPr="00B2527D" w:rsidDel="00181D14" w:rsidTr="0048567F">
        <w:trPr>
          <w:trHeight w:val="300"/>
          <w:jc w:val="center"/>
          <w:del w:id="169" w:author="Elena" w:date="2014-10-07T09:41:00Z"/>
        </w:trPr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70" w:author="Elena" w:date="2014-10-07T09:41:00Z"/>
                <w:rFonts w:ascii="Calibri" w:eastAsia="Times New Roman" w:hAnsi="Calibri" w:cs="Times New Roman"/>
                <w:color w:val="000000"/>
              </w:rPr>
            </w:pPr>
            <w:del w:id="171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>cpd00264</w:delText>
              </w:r>
            </w:del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72" w:author="Elena" w:date="2014-10-07T09:41:00Z"/>
                <w:rFonts w:ascii="Calibri" w:eastAsia="Times New Roman" w:hAnsi="Calibri" w:cs="Times New Roman"/>
                <w:color w:val="000000"/>
              </w:rPr>
            </w:pPr>
            <w:del w:id="173" w:author="Elena" w:date="2014-10-07T09:41:00Z">
              <w:r w:rsidRPr="00B2527D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 Spermidin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3927" w:rsidRPr="00B2527D" w:rsidDel="00181D14" w:rsidRDefault="00D63927" w:rsidP="0048567F">
            <w:pPr>
              <w:spacing w:after="0" w:line="240" w:lineRule="auto"/>
              <w:jc w:val="center"/>
              <w:rPr>
                <w:del w:id="174" w:author="Elena" w:date="2014-10-07T09:41:00Z"/>
                <w:rFonts w:ascii="Calibri" w:eastAsia="Times New Roman" w:hAnsi="Calibri" w:cs="Times New Roman"/>
                <w:color w:val="000000"/>
              </w:rPr>
            </w:pPr>
            <w:del w:id="175" w:author="Elena" w:date="2014-10-07T09:41:00Z">
              <w:r w:rsidRPr="00115C90" w:rsidDel="00181D14">
                <w:rPr>
                  <w:rFonts w:ascii="Calibri" w:eastAsia="Times New Roman" w:hAnsi="Calibri" w:cs="Times New Roman"/>
                  <w:color w:val="000000"/>
                </w:rPr>
                <w:delText>1000</w:delText>
              </w:r>
            </w:del>
          </w:p>
        </w:tc>
      </w:tr>
    </w:tbl>
    <w:p w:rsidR="00D63927" w:rsidDel="00181D14" w:rsidRDefault="00D63927">
      <w:pPr>
        <w:rPr>
          <w:del w:id="176" w:author="Elena" w:date="2014-10-07T09:41:00Z"/>
        </w:rPr>
      </w:pPr>
    </w:p>
    <w:p w:rsidR="00D63927" w:rsidDel="00181D14" w:rsidRDefault="00D63927">
      <w:pPr>
        <w:rPr>
          <w:del w:id="177" w:author="Elena" w:date="2014-10-07T09:47:00Z"/>
        </w:rPr>
      </w:pPr>
    </w:p>
    <w:p w:rsidR="00D63927" w:rsidDel="00181D14" w:rsidRDefault="00D63927">
      <w:pPr>
        <w:rPr>
          <w:del w:id="178" w:author="Elena" w:date="2014-10-07T09:47:00Z"/>
        </w:rPr>
      </w:pPr>
    </w:p>
    <w:p w:rsidR="00D63927" w:rsidDel="00181D14" w:rsidRDefault="00D63927">
      <w:pPr>
        <w:rPr>
          <w:del w:id="179" w:author="Elena" w:date="2014-10-07T09:47:00Z"/>
        </w:rPr>
      </w:pPr>
    </w:p>
    <w:p w:rsidR="00D63927" w:rsidDel="00181D14" w:rsidRDefault="00D63927">
      <w:pPr>
        <w:rPr>
          <w:del w:id="180" w:author="Elena" w:date="2014-10-07T09:47:00Z"/>
        </w:rPr>
      </w:pPr>
    </w:p>
    <w:p w:rsidR="00D63927" w:rsidDel="00181D14" w:rsidRDefault="00D63927">
      <w:pPr>
        <w:rPr>
          <w:del w:id="181" w:author="Elena" w:date="2014-10-07T09:47:00Z"/>
        </w:rPr>
      </w:pPr>
    </w:p>
    <w:p w:rsidR="00D63927" w:rsidDel="00181D14" w:rsidRDefault="00D63927">
      <w:pPr>
        <w:rPr>
          <w:del w:id="182" w:author="Elena" w:date="2014-10-07T09:47:00Z"/>
        </w:rPr>
      </w:pPr>
    </w:p>
    <w:p w:rsidR="00D63927" w:rsidDel="00181D14" w:rsidRDefault="00D63927">
      <w:pPr>
        <w:rPr>
          <w:del w:id="183" w:author="Elena" w:date="2014-10-07T09:46:00Z"/>
        </w:rPr>
      </w:pPr>
    </w:p>
    <w:p w:rsidR="00D63927" w:rsidRPr="00181D14" w:rsidDel="00181D14" w:rsidRDefault="00D63927" w:rsidP="00181D14">
      <w:pPr>
        <w:rPr>
          <w:del w:id="184" w:author="Elena" w:date="2014-10-07T09:47:00Z"/>
          <w:rPrChange w:id="185" w:author="Elena" w:date="2014-10-07T09:47:00Z">
            <w:rPr>
              <w:del w:id="186" w:author="Elena" w:date="2014-10-07T09:47:00Z"/>
            </w:rPr>
          </w:rPrChange>
        </w:rPr>
        <w:sectPr w:rsidR="00D63927" w:rsidRPr="00181D14" w:rsidDel="00181D14" w:rsidSect="00A60545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87" w:author="Elena" w:date="2014-10-07T09:47:00Z">
          <w:pPr/>
        </w:pPrChange>
      </w:pPr>
    </w:p>
    <w:p w:rsidR="00D63927" w:rsidRPr="006E6ED6" w:rsidDel="00181D14" w:rsidRDefault="000843A8" w:rsidP="006E6ED6">
      <w:pPr>
        <w:spacing w:line="360" w:lineRule="auto"/>
        <w:jc w:val="both"/>
        <w:rPr>
          <w:del w:id="188" w:author="Elena" w:date="2014-10-07T09:41:00Z"/>
          <w:rFonts w:ascii="Times New Roman" w:hAnsi="Times New Roman" w:cs="Times New Roman"/>
          <w:b/>
          <w:bCs/>
          <w:color w:val="000000"/>
          <w:sz w:val="24"/>
          <w:szCs w:val="24"/>
        </w:rPr>
      </w:pPr>
      <w:del w:id="189" w:author="Elena" w:date="2014-10-07T09:41:00Z">
        <w:r w:rsidRPr="006E6ED6" w:rsidDel="00181D14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Table S3</w:delText>
        </w:r>
        <w:r w:rsidR="00D63927" w:rsidRPr="006E6ED6" w:rsidDel="00181D14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 xml:space="preserve">. Type of gene deletion sets, with glucose or galactose with essential amino acids condition, found in </w:delText>
        </w:r>
        <w:r w:rsidR="00D63927" w:rsidRPr="006E6ED6" w:rsidDel="00181D14">
          <w:rPr>
            <w:rFonts w:ascii="Times New Roman" w:hAnsi="Times New Roman" w:cs="Times New Roman"/>
            <w:b/>
            <w:bCs/>
            <w:i/>
            <w:iCs/>
            <w:color w:val="000000"/>
            <w:sz w:val="24"/>
            <w:szCs w:val="24"/>
          </w:rPr>
          <w:delText>i</w:delText>
        </w:r>
        <w:r w:rsidR="00D63927" w:rsidRPr="006E6ED6" w:rsidDel="00181D14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 xml:space="preserve">Lca12A_640 and </w:delText>
        </w:r>
        <w:r w:rsidR="00D63927" w:rsidRPr="006E6ED6" w:rsidDel="00181D14">
          <w:rPr>
            <w:rFonts w:ascii="Times New Roman" w:hAnsi="Times New Roman" w:cs="Times New Roman"/>
            <w:b/>
            <w:bCs/>
            <w:i/>
            <w:iCs/>
            <w:color w:val="000000"/>
            <w:sz w:val="24"/>
            <w:szCs w:val="24"/>
          </w:rPr>
          <w:delText>i</w:delText>
        </w:r>
        <w:r w:rsidR="00D63927" w:rsidRPr="006E6ED6" w:rsidDel="00181D14">
          <w:rPr>
            <w:rFonts w:ascii="Times New Roman" w:hAnsi="Times New Roman" w:cs="Times New Roman"/>
            <w:b/>
            <w:bCs/>
            <w:color w:val="000000"/>
            <w:sz w:val="24"/>
            <w:szCs w:val="24"/>
          </w:rPr>
          <w:delText>Lca334_548</w:delText>
        </w:r>
      </w:del>
    </w:p>
    <w:tbl>
      <w:tblPr>
        <w:tblpPr w:leftFromText="180" w:rightFromText="180" w:vertAnchor="page" w:horzAnchor="margin" w:tblpY="2536"/>
        <w:tblW w:w="0" w:type="auto"/>
        <w:tblLook w:val="04A0" w:firstRow="1" w:lastRow="0" w:firstColumn="1" w:lastColumn="0" w:noHBand="0" w:noVBand="1"/>
      </w:tblPr>
      <w:tblGrid>
        <w:gridCol w:w="929"/>
        <w:gridCol w:w="929"/>
        <w:gridCol w:w="1381"/>
        <w:gridCol w:w="916"/>
        <w:gridCol w:w="930"/>
        <w:gridCol w:w="930"/>
        <w:gridCol w:w="916"/>
        <w:gridCol w:w="916"/>
        <w:gridCol w:w="757"/>
        <w:gridCol w:w="1452"/>
        <w:gridCol w:w="1421"/>
        <w:gridCol w:w="777"/>
        <w:gridCol w:w="922"/>
      </w:tblGrid>
      <w:tr w:rsidR="00D63927" w:rsidRPr="00D63927" w:rsidDel="00181D14" w:rsidTr="00D63927">
        <w:trPr>
          <w:trHeight w:val="660"/>
          <w:del w:id="190" w:author="Elena" w:date="2014-10-07T09:41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191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92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Numbe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193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94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Gen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195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96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Numbe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197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198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Gen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199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00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Growt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01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02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Produc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03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04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Growt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05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06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Produc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07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08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Objec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09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10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Reaction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11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12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Reaction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13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14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Type of gene set dele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15" w:author="Elena" w:date="2014-10-07T09:41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216" w:author="Elena" w:date="2014-10-07T09:41:00Z">
              <w:r w:rsidRPr="00D63927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Explanation</w:delText>
              </w:r>
            </w:del>
          </w:p>
        </w:tc>
      </w:tr>
      <w:tr w:rsidR="00D63927" w:rsidRPr="00D63927" w:rsidDel="00181D14" w:rsidTr="00D63927">
        <w:trPr>
          <w:trHeight w:val="300"/>
          <w:del w:id="217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1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1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0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1" w:author="Elena" w:date="2014-10-07T09:41:00Z"/>
                <w:rFonts w:ascii="Calibri" w:eastAsia="Times New Roman" w:hAnsi="Calibri" w:cs="Times New Roman"/>
                <w:color w:val="000000"/>
              </w:rPr>
            </w:pPr>
            <w:del w:id="22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3" w:author="Elena" w:date="2014-10-07T09:41:00Z"/>
                <w:rFonts w:ascii="Calibri" w:eastAsia="Times New Roman" w:hAnsi="Calibri" w:cs="Times New Roman"/>
                <w:color w:val="000000"/>
              </w:rPr>
            </w:pPr>
            <w:del w:id="22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64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5" w:author="Elena" w:date="2014-10-07T09:41:00Z"/>
                <w:rFonts w:ascii="Calibri" w:eastAsia="Times New Roman" w:hAnsi="Calibri" w:cs="Times New Roman"/>
                <w:color w:val="000000"/>
              </w:rPr>
            </w:pPr>
            <w:del w:id="22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7" w:author="Elena" w:date="2014-10-07T09:41:00Z"/>
                <w:rFonts w:ascii="Calibri" w:eastAsia="Times New Roman" w:hAnsi="Calibri" w:cs="Times New Roman"/>
                <w:color w:val="000000"/>
              </w:rPr>
            </w:pPr>
            <w:del w:id="22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29" w:author="Elena" w:date="2014-10-07T09:41:00Z"/>
                <w:rFonts w:ascii="Calibri" w:eastAsia="Times New Roman" w:hAnsi="Calibri" w:cs="Times New Roman"/>
                <w:color w:val="000000"/>
              </w:rPr>
            </w:pPr>
            <w:del w:id="23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31" w:author="Elena" w:date="2014-10-07T09:41:00Z"/>
                <w:rFonts w:ascii="Calibri" w:eastAsia="Times New Roman" w:hAnsi="Calibri" w:cs="Times New Roman"/>
                <w:color w:val="000000"/>
              </w:rPr>
            </w:pPr>
            <w:del w:id="23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33" w:author="Elena" w:date="2014-10-07T09:41:00Z"/>
                <w:rFonts w:ascii="Calibri" w:eastAsia="Times New Roman" w:hAnsi="Calibri" w:cs="Times New Roman"/>
                <w:color w:val="000000"/>
              </w:rPr>
            </w:pPr>
            <w:del w:id="23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35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3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3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10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3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3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40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D63927" w:rsidDel="00181D14" w:rsidTr="00D63927">
        <w:trPr>
          <w:trHeight w:val="900"/>
          <w:del w:id="241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42" w:author="Elena" w:date="2014-10-07T09:41:00Z"/>
                <w:rFonts w:ascii="Calibri" w:eastAsia="Times New Roman" w:hAnsi="Calibri" w:cs="Times New Roman"/>
                <w:color w:val="000000"/>
              </w:rPr>
            </w:pPr>
            <w:del w:id="24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4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4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09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4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4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4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4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50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52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5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5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5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5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60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61" w:author="Elena" w:date="2014-10-07T09:41:00Z"/>
                <w:rFonts w:ascii="Calibri" w:eastAsia="Times New Roman" w:hAnsi="Calibri" w:cs="Times New Roman"/>
                <w:color w:val="000000"/>
              </w:rPr>
            </w:pPr>
            <w:del w:id="26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16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63" w:author="Elena" w:date="2014-10-07T09:41:00Z"/>
                <w:rFonts w:ascii="Calibri" w:eastAsia="Times New Roman" w:hAnsi="Calibri" w:cs="Times New Roman"/>
                <w:color w:val="000000"/>
              </w:rPr>
            </w:pPr>
            <w:del w:id="26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65" w:author="Elena" w:date="2014-10-07T09:41:00Z"/>
                <w:rFonts w:ascii="Calibri" w:eastAsia="Times New Roman" w:hAnsi="Calibri" w:cs="Times New Roman"/>
                <w:color w:val="000000"/>
              </w:rPr>
            </w:pPr>
            <w:del w:id="266" w:author="Elena" w:date="2014-10-07T09:41:00Z">
              <w:r w:rsidRPr="00D63927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Lca12A_640 has 3 isoenzymes for rxn01644 </w:delText>
              </w:r>
            </w:del>
          </w:p>
        </w:tc>
      </w:tr>
      <w:tr w:rsidR="00D63927" w:rsidRPr="00D63927" w:rsidDel="00181D14" w:rsidTr="00D63927">
        <w:trPr>
          <w:trHeight w:val="900"/>
          <w:del w:id="267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6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6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70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22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72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7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92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7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7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7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0" w:author="Elena" w:date="2014-10-07T09:41:00Z"/>
                <w:rFonts w:ascii="Calibri" w:eastAsia="Times New Roman" w:hAnsi="Calibri" w:cs="Times New Roman"/>
                <w:color w:val="000000"/>
              </w:rPr>
            </w:pPr>
            <w:del w:id="28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2" w:author="Elena" w:date="2014-10-07T09:41:00Z"/>
                <w:rFonts w:ascii="Calibri" w:eastAsia="Times New Roman" w:hAnsi="Calibri" w:cs="Times New Roman"/>
                <w:color w:val="000000"/>
              </w:rPr>
            </w:pPr>
            <w:del w:id="28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8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6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7" w:author="Elena" w:date="2014-10-07T09:41:00Z"/>
                <w:rFonts w:ascii="Calibri" w:eastAsia="Times New Roman" w:hAnsi="Calibri" w:cs="Times New Roman"/>
                <w:color w:val="000000"/>
              </w:rPr>
            </w:pPr>
            <w:del w:id="28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9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89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91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2" w:author="Elena" w:date="2014-10-07T09:41:00Z">
              <w:r w:rsidRPr="00D63927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Lca12A_640 has one isoenzyme for rxn00917 </w:delText>
              </w:r>
            </w:del>
          </w:p>
        </w:tc>
      </w:tr>
      <w:tr w:rsidR="00D63927" w:rsidRPr="00D63927" w:rsidDel="00181D14" w:rsidTr="00D63927">
        <w:trPr>
          <w:trHeight w:val="600"/>
          <w:del w:id="293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94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96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3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298" w:author="Elena" w:date="2014-10-07T09:41:00Z"/>
                <w:rFonts w:ascii="Calibri" w:eastAsia="Times New Roman" w:hAnsi="Calibri" w:cs="Times New Roman"/>
                <w:color w:val="000000"/>
              </w:rPr>
            </w:pPr>
            <w:del w:id="29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00" w:author="Elena" w:date="2014-10-07T09:41:00Z"/>
                <w:rFonts w:ascii="Calibri" w:eastAsia="Times New Roman" w:hAnsi="Calibri" w:cs="Times New Roman"/>
                <w:color w:val="000000"/>
              </w:rPr>
            </w:pPr>
            <w:del w:id="30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6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02" w:author="Elena" w:date="2014-10-07T09:41:00Z"/>
                <w:rFonts w:ascii="Calibri" w:eastAsia="Times New Roman" w:hAnsi="Calibri" w:cs="Times New Roman"/>
                <w:color w:val="000000"/>
              </w:rPr>
            </w:pPr>
            <w:del w:id="30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0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0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06" w:author="Elena" w:date="2014-10-07T09:41:00Z"/>
                <w:rFonts w:ascii="Calibri" w:eastAsia="Times New Roman" w:hAnsi="Calibri" w:cs="Times New Roman"/>
                <w:color w:val="000000"/>
              </w:rPr>
            </w:pPr>
            <w:del w:id="30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0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0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10" w:author="Elena" w:date="2014-10-07T09:41:00Z"/>
                <w:rFonts w:ascii="Calibri" w:eastAsia="Times New Roman" w:hAnsi="Calibri" w:cs="Times New Roman"/>
                <w:color w:val="000000"/>
              </w:rPr>
            </w:pPr>
            <w:del w:id="31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12" w:author="Elena" w:date="2014-10-07T09:41:00Z"/>
                <w:rFonts w:ascii="Calibri" w:eastAsia="Times New Roman" w:hAnsi="Calibri" w:cs="Times New Roman"/>
                <w:color w:val="000000"/>
              </w:rPr>
            </w:pPr>
            <w:del w:id="31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9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1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1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9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16" w:author="Elena" w:date="2014-10-07T09:41:00Z"/>
                <w:rFonts w:ascii="Calibri" w:eastAsia="Times New Roman" w:hAnsi="Calibri" w:cs="Times New Roman"/>
                <w:color w:val="000000"/>
              </w:rPr>
            </w:pPr>
            <w:del w:id="31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Metabol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1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19" w:author="Elena" w:date="2014-10-07T09:41:00Z">
              <w:r w:rsidRPr="00D63927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Lca12A_640 has rxn10180</w:delText>
              </w:r>
            </w:del>
          </w:p>
        </w:tc>
      </w:tr>
      <w:tr w:rsidR="00D63927" w:rsidRPr="00D63927" w:rsidDel="00181D14" w:rsidTr="00D63927">
        <w:trPr>
          <w:trHeight w:val="1200"/>
          <w:del w:id="320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2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2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23" w:author="Elena" w:date="2014-10-07T09:41:00Z"/>
                <w:rFonts w:ascii="Calibri" w:eastAsia="Times New Roman" w:hAnsi="Calibri" w:cs="Times New Roman"/>
                <w:color w:val="000000"/>
              </w:rPr>
            </w:pPr>
            <w:del w:id="32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87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25" w:author="Elena" w:date="2014-10-07T09:41:00Z"/>
                <w:rFonts w:ascii="Calibri" w:eastAsia="Times New Roman" w:hAnsi="Calibri" w:cs="Times New Roman"/>
                <w:color w:val="000000"/>
              </w:rPr>
            </w:pPr>
            <w:del w:id="32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27" w:author="Elena" w:date="2014-10-07T09:41:00Z"/>
                <w:rFonts w:ascii="Calibri" w:eastAsia="Times New Roman" w:hAnsi="Calibri" w:cs="Times New Roman"/>
                <w:color w:val="000000"/>
              </w:rPr>
            </w:pPr>
            <w:del w:id="32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44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29" w:author="Elena" w:date="2014-10-07T09:41:00Z"/>
                <w:rFonts w:ascii="Calibri" w:eastAsia="Times New Roman" w:hAnsi="Calibri" w:cs="Times New Roman"/>
                <w:color w:val="000000"/>
              </w:rPr>
            </w:pPr>
            <w:del w:id="33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3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3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33" w:author="Elena" w:date="2014-10-07T09:41:00Z"/>
                <w:rFonts w:ascii="Calibri" w:eastAsia="Times New Roman" w:hAnsi="Calibri" w:cs="Times New Roman"/>
                <w:color w:val="000000"/>
              </w:rPr>
            </w:pPr>
            <w:del w:id="33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35" w:author="Elena" w:date="2014-10-07T09:41:00Z"/>
                <w:rFonts w:ascii="Calibri" w:eastAsia="Times New Roman" w:hAnsi="Calibri" w:cs="Times New Roman"/>
                <w:color w:val="000000"/>
              </w:rPr>
            </w:pPr>
            <w:del w:id="33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37" w:author="Elena" w:date="2014-10-07T09:41:00Z"/>
                <w:rFonts w:ascii="Calibri" w:eastAsia="Times New Roman" w:hAnsi="Calibri" w:cs="Times New Roman"/>
                <w:color w:val="000000"/>
              </w:rPr>
            </w:pPr>
            <w:del w:id="33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39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40" w:author="Elena" w:date="2014-10-07T09:41:00Z"/>
                <w:rFonts w:ascii="Calibri" w:eastAsia="Times New Roman" w:hAnsi="Calibri" w:cs="Times New Roman"/>
                <w:color w:val="000000"/>
              </w:rPr>
            </w:pPr>
            <w:del w:id="34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260 &amp; rxn023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42" w:author="Elena" w:date="2014-10-07T09:41:00Z"/>
                <w:rFonts w:ascii="Calibri" w:eastAsia="Times New Roman" w:hAnsi="Calibri" w:cs="Times New Roman"/>
                <w:color w:val="000000"/>
              </w:rPr>
            </w:pPr>
            <w:del w:id="34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4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45" w:author="Elena" w:date="2014-10-07T09:41:00Z">
              <w:r w:rsidRPr="00D63927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Lca12A_640  has  two isoenzymes for rxn00260 and rxn02339 </w:delText>
              </w:r>
            </w:del>
          </w:p>
        </w:tc>
      </w:tr>
      <w:tr w:rsidR="00D63927" w:rsidRPr="00D63927" w:rsidDel="00181D14" w:rsidTr="00D63927">
        <w:trPr>
          <w:trHeight w:val="300"/>
          <w:del w:id="346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47" w:author="Elena" w:date="2014-10-07T09:41:00Z"/>
                <w:rFonts w:ascii="Calibri" w:eastAsia="Times New Roman" w:hAnsi="Calibri" w:cs="Times New Roman"/>
                <w:color w:val="000000"/>
              </w:rPr>
            </w:pPr>
            <w:del w:id="34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49" w:author="Elena" w:date="2014-10-07T09:41:00Z"/>
                <w:rFonts w:ascii="Calibri" w:eastAsia="Times New Roman" w:hAnsi="Calibri" w:cs="Times New Roman"/>
                <w:color w:val="000000"/>
              </w:rPr>
            </w:pPr>
            <w:del w:id="35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47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5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5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53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5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5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56" w:author="Elena" w:date="2014-10-07T09:41:00Z"/>
                <w:rFonts w:ascii="Calibri" w:eastAsia="Times New Roman" w:hAnsi="Calibri" w:cs="Times New Roman"/>
                <w:color w:val="000000"/>
              </w:rPr>
            </w:pPr>
            <w:del w:id="35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5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5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0" w:author="Elena" w:date="2014-10-07T09:41:00Z"/>
                <w:rFonts w:ascii="Calibri" w:eastAsia="Times New Roman" w:hAnsi="Calibri" w:cs="Times New Roman"/>
                <w:color w:val="000000"/>
              </w:rPr>
            </w:pPr>
            <w:del w:id="36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2" w:author="Elena" w:date="2014-10-07T09:41:00Z"/>
                <w:rFonts w:ascii="Calibri" w:eastAsia="Times New Roman" w:hAnsi="Calibri" w:cs="Times New Roman"/>
                <w:color w:val="000000"/>
              </w:rPr>
            </w:pPr>
            <w:del w:id="36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6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3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6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7" w:author="Elena" w:date="2014-10-07T09:41:00Z"/>
                <w:rFonts w:ascii="Calibri" w:eastAsia="Times New Roman" w:hAnsi="Calibri" w:cs="Times New Roman"/>
                <w:color w:val="000000"/>
              </w:rPr>
            </w:pPr>
            <w:del w:id="36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69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D63927" w:rsidDel="00181D14" w:rsidTr="00D63927">
        <w:trPr>
          <w:trHeight w:val="300"/>
          <w:del w:id="370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7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7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73" w:author="Elena" w:date="2014-10-07T09:41:00Z"/>
                <w:rFonts w:ascii="Calibri" w:eastAsia="Times New Roman" w:hAnsi="Calibri" w:cs="Times New Roman"/>
                <w:color w:val="000000"/>
              </w:rPr>
            </w:pPr>
            <w:del w:id="37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27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75" w:author="Elena" w:date="2014-10-07T09:41:00Z"/>
                <w:rFonts w:ascii="Calibri" w:eastAsia="Times New Roman" w:hAnsi="Calibri" w:cs="Times New Roman"/>
                <w:color w:val="000000"/>
              </w:rPr>
            </w:pPr>
            <w:del w:id="37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77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7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7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80" w:author="Elena" w:date="2014-10-07T09:41:00Z"/>
                <w:rFonts w:ascii="Calibri" w:eastAsia="Times New Roman" w:hAnsi="Calibri" w:cs="Times New Roman"/>
                <w:color w:val="000000"/>
              </w:rPr>
            </w:pPr>
            <w:del w:id="38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82" w:author="Elena" w:date="2014-10-07T09:41:00Z"/>
                <w:rFonts w:ascii="Calibri" w:eastAsia="Times New Roman" w:hAnsi="Calibri" w:cs="Times New Roman"/>
                <w:color w:val="000000"/>
              </w:rPr>
            </w:pPr>
            <w:del w:id="38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84" w:author="Elena" w:date="2014-10-07T09:41:00Z"/>
                <w:rFonts w:ascii="Calibri" w:eastAsia="Times New Roman" w:hAnsi="Calibri" w:cs="Times New Roman"/>
                <w:color w:val="000000"/>
              </w:rPr>
            </w:pPr>
            <w:del w:id="38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86" w:author="Elena" w:date="2014-10-07T09:41:00Z"/>
                <w:rFonts w:ascii="Calibri" w:eastAsia="Times New Roman" w:hAnsi="Calibri" w:cs="Times New Roman"/>
                <w:color w:val="000000"/>
              </w:rPr>
            </w:pPr>
            <w:del w:id="38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88" w:author="Elena" w:date="2014-10-07T09:41:00Z"/>
                <w:rFonts w:ascii="Calibri" w:eastAsia="Times New Roman" w:hAnsi="Calibri" w:cs="Times New Roman"/>
                <w:color w:val="000000"/>
              </w:rPr>
            </w:pPr>
            <w:del w:id="38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51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0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1" w:author="Elena" w:date="2014-10-07T09:41:00Z"/>
                <w:rFonts w:ascii="Calibri" w:eastAsia="Times New Roman" w:hAnsi="Calibri" w:cs="Times New Roman"/>
                <w:color w:val="000000"/>
              </w:rPr>
            </w:pPr>
            <w:del w:id="39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3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D63927" w:rsidDel="00181D14" w:rsidTr="00D63927">
        <w:trPr>
          <w:trHeight w:val="300"/>
          <w:del w:id="394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5" w:author="Elena" w:date="2014-10-07T09:41:00Z"/>
                <w:rFonts w:ascii="Calibri" w:eastAsia="Times New Roman" w:hAnsi="Calibri" w:cs="Times New Roman"/>
                <w:color w:val="000000"/>
              </w:rPr>
            </w:pPr>
            <w:del w:id="39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7" w:author="Elena" w:date="2014-10-07T09:41:00Z"/>
                <w:rFonts w:ascii="Calibri" w:eastAsia="Times New Roman" w:hAnsi="Calibri" w:cs="Times New Roman"/>
                <w:color w:val="000000"/>
              </w:rPr>
            </w:pPr>
            <w:del w:id="39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65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399" w:author="Elena" w:date="2014-10-07T09:41:00Z"/>
                <w:rFonts w:ascii="Calibri" w:eastAsia="Times New Roman" w:hAnsi="Calibri" w:cs="Times New Roman"/>
                <w:color w:val="000000"/>
              </w:rPr>
            </w:pPr>
            <w:del w:id="40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01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0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0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04" w:author="Elena" w:date="2014-10-07T09:41:00Z"/>
                <w:rFonts w:ascii="Calibri" w:eastAsia="Times New Roman" w:hAnsi="Calibri" w:cs="Times New Roman"/>
                <w:color w:val="000000"/>
              </w:rPr>
            </w:pPr>
            <w:del w:id="40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06" w:author="Elena" w:date="2014-10-07T09:41:00Z"/>
                <w:rFonts w:ascii="Calibri" w:eastAsia="Times New Roman" w:hAnsi="Calibri" w:cs="Times New Roman"/>
                <w:color w:val="000000"/>
              </w:rPr>
            </w:pPr>
            <w:del w:id="40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08" w:author="Elena" w:date="2014-10-07T09:41:00Z"/>
                <w:rFonts w:ascii="Calibri" w:eastAsia="Times New Roman" w:hAnsi="Calibri" w:cs="Times New Roman"/>
                <w:color w:val="000000"/>
              </w:rPr>
            </w:pPr>
            <w:del w:id="40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0" w:author="Elena" w:date="2014-10-07T09:41:00Z"/>
                <w:rFonts w:ascii="Calibri" w:eastAsia="Times New Roman" w:hAnsi="Calibri" w:cs="Times New Roman"/>
                <w:color w:val="000000"/>
              </w:rPr>
            </w:pPr>
            <w:del w:id="41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1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564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4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5" w:author="Elena" w:date="2014-10-07T09:41:00Z"/>
                <w:rFonts w:ascii="Calibri" w:eastAsia="Times New Roman" w:hAnsi="Calibri" w:cs="Times New Roman"/>
                <w:color w:val="000000"/>
              </w:rPr>
            </w:pPr>
            <w:del w:id="41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7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D63927" w:rsidDel="00181D14" w:rsidTr="00D63927">
        <w:trPr>
          <w:trHeight w:val="300"/>
          <w:del w:id="418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19" w:author="Elena" w:date="2014-10-07T09:41:00Z"/>
                <w:rFonts w:ascii="Calibri" w:eastAsia="Times New Roman" w:hAnsi="Calibri" w:cs="Times New Roman"/>
                <w:color w:val="000000"/>
              </w:rPr>
            </w:pPr>
            <w:del w:id="42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21" w:author="Elena" w:date="2014-10-07T09:41:00Z"/>
                <w:rFonts w:ascii="Calibri" w:eastAsia="Times New Roman" w:hAnsi="Calibri" w:cs="Times New Roman"/>
                <w:color w:val="000000"/>
              </w:rPr>
            </w:pPr>
            <w:del w:id="422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24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23" w:author="Elena" w:date="2014-10-07T09:41:00Z"/>
                <w:rFonts w:ascii="Calibri" w:eastAsia="Times New Roman" w:hAnsi="Calibri" w:cs="Times New Roman"/>
                <w:color w:val="000000"/>
              </w:rPr>
            </w:pPr>
            <w:del w:id="42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25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26" w:author="Elena" w:date="2014-10-07T09:41:00Z"/>
                <w:rFonts w:ascii="Calibri" w:eastAsia="Times New Roman" w:hAnsi="Calibri" w:cs="Times New Roman"/>
                <w:color w:val="000000"/>
              </w:rPr>
            </w:pPr>
            <w:del w:id="42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28" w:author="Elena" w:date="2014-10-07T09:41:00Z"/>
                <w:rFonts w:ascii="Calibri" w:eastAsia="Times New Roman" w:hAnsi="Calibri" w:cs="Times New Roman"/>
                <w:color w:val="000000"/>
              </w:rPr>
            </w:pPr>
            <w:del w:id="42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0" w:author="Elena" w:date="2014-10-07T09:41:00Z"/>
                <w:rFonts w:ascii="Calibri" w:eastAsia="Times New Roman" w:hAnsi="Calibri" w:cs="Times New Roman"/>
                <w:color w:val="000000"/>
              </w:rPr>
            </w:pPr>
            <w:del w:id="43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3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4" w:author="Elena" w:date="2014-10-07T09:41:00Z"/>
                <w:rFonts w:ascii="Calibri" w:eastAsia="Times New Roman" w:hAnsi="Calibri" w:cs="Times New Roman"/>
                <w:color w:val="000000"/>
              </w:rPr>
            </w:pPr>
            <w:del w:id="43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6" w:author="Elena" w:date="2014-10-07T09:41:00Z"/>
                <w:rFonts w:ascii="Calibri" w:eastAsia="Times New Roman" w:hAnsi="Calibri" w:cs="Times New Roman"/>
                <w:color w:val="000000"/>
              </w:rPr>
            </w:pPr>
            <w:del w:id="43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8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39" w:author="Elena" w:date="2014-10-07T09:41:00Z"/>
                <w:rFonts w:ascii="Calibri" w:eastAsia="Times New Roman" w:hAnsi="Calibri" w:cs="Times New Roman"/>
                <w:color w:val="000000"/>
              </w:rPr>
            </w:pPr>
            <w:del w:id="440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41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D63927" w:rsidRPr="00D63927" w:rsidDel="00181D14" w:rsidTr="00D63927">
        <w:trPr>
          <w:trHeight w:val="900"/>
          <w:del w:id="442" w:author="Elena" w:date="2014-10-07T09:4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43" w:author="Elena" w:date="2014-10-07T09:41:00Z"/>
                <w:rFonts w:ascii="Calibri" w:eastAsia="Times New Roman" w:hAnsi="Calibri" w:cs="Times New Roman"/>
                <w:color w:val="000000"/>
              </w:rPr>
            </w:pPr>
            <w:del w:id="444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45" w:author="Elena" w:date="2014-10-07T09:41:00Z"/>
                <w:rFonts w:ascii="Calibri" w:eastAsia="Times New Roman" w:hAnsi="Calibri" w:cs="Times New Roman"/>
                <w:color w:val="000000"/>
              </w:rPr>
            </w:pPr>
            <w:del w:id="446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peg116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47" w:author="Elena" w:date="2014-10-07T09:41:00Z"/>
                <w:rFonts w:ascii="Calibri" w:eastAsia="Times New Roman" w:hAnsi="Calibri" w:cs="Times New Roman"/>
                <w:color w:val="000000"/>
              </w:rPr>
            </w:pPr>
            <w:del w:id="448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49" w:author="Elena" w:date="2014-10-07T09:41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50" w:author="Elena" w:date="2014-10-07T09:41:00Z"/>
                <w:rFonts w:ascii="Calibri" w:eastAsia="Times New Roman" w:hAnsi="Calibri" w:cs="Times New Roman"/>
                <w:color w:val="000000"/>
              </w:rPr>
            </w:pPr>
            <w:del w:id="45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5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5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54" w:author="Elena" w:date="2014-10-07T09:41:00Z"/>
                <w:rFonts w:ascii="Calibri" w:eastAsia="Times New Roman" w:hAnsi="Calibri" w:cs="Times New Roman"/>
                <w:color w:val="000000"/>
              </w:rPr>
            </w:pPr>
            <w:del w:id="45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56" w:author="Elena" w:date="2014-10-07T09:41:00Z"/>
                <w:rFonts w:ascii="Calibri" w:eastAsia="Times New Roman" w:hAnsi="Calibri" w:cs="Times New Roman"/>
                <w:color w:val="000000"/>
              </w:rPr>
            </w:pPr>
            <w:del w:id="45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58" w:author="Elena" w:date="2014-10-07T09:41:00Z"/>
                <w:rFonts w:ascii="Calibri" w:eastAsia="Times New Roman" w:hAnsi="Calibri" w:cs="Times New Roman"/>
                <w:color w:val="000000"/>
              </w:rPr>
            </w:pPr>
            <w:del w:id="459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60" w:author="Elena" w:date="2014-10-07T09:41:00Z"/>
                <w:rFonts w:ascii="Calibri" w:eastAsia="Times New Roman" w:hAnsi="Calibri" w:cs="Times New Roman"/>
                <w:color w:val="000000"/>
              </w:rPr>
            </w:pPr>
            <w:del w:id="461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378 &amp; rxn 0062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62" w:author="Elena" w:date="2014-10-07T09:41:00Z"/>
                <w:rFonts w:ascii="Calibri" w:eastAsia="Times New Roman" w:hAnsi="Calibri" w:cs="Times New Roman"/>
                <w:color w:val="000000"/>
              </w:rPr>
            </w:pPr>
            <w:del w:id="463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rxn0062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64" w:author="Elena" w:date="2014-10-07T09:41:00Z"/>
                <w:rFonts w:ascii="Calibri" w:eastAsia="Times New Roman" w:hAnsi="Calibri" w:cs="Times New Roman"/>
                <w:color w:val="000000"/>
              </w:rPr>
            </w:pPr>
            <w:del w:id="465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927" w:rsidRPr="00D63927" w:rsidDel="00181D14" w:rsidRDefault="00D63927" w:rsidP="00D63927">
            <w:pPr>
              <w:spacing w:after="0" w:line="240" w:lineRule="auto"/>
              <w:jc w:val="center"/>
              <w:rPr>
                <w:del w:id="466" w:author="Elena" w:date="2014-10-07T09:41:00Z"/>
                <w:rFonts w:ascii="Calibri" w:eastAsia="Times New Roman" w:hAnsi="Calibri" w:cs="Times New Roman"/>
                <w:color w:val="000000"/>
              </w:rPr>
            </w:pPr>
            <w:del w:id="467" w:author="Elena" w:date="2014-10-07T09:41:00Z">
              <w:r w:rsidRPr="00D63927" w:rsidDel="00181D14">
                <w:rPr>
                  <w:rFonts w:ascii="Calibri" w:eastAsia="Times New Roman" w:hAnsi="Calibri" w:cs="Times New Roman"/>
                  <w:color w:val="000000"/>
                </w:rPr>
                <w:delText>iLca334_548 does not have a GPRs for these rxns</w:delText>
              </w:r>
            </w:del>
          </w:p>
        </w:tc>
      </w:tr>
    </w:tbl>
    <w:p w:rsidR="00A60545" w:rsidDel="00181D14" w:rsidRDefault="00A60545">
      <w:pPr>
        <w:rPr>
          <w:del w:id="468" w:author="Elena" w:date="2014-10-07T09:41:00Z"/>
        </w:rPr>
      </w:pPr>
    </w:p>
    <w:p w:rsidR="00D63927" w:rsidDel="00181D14" w:rsidRDefault="00D63927">
      <w:pPr>
        <w:rPr>
          <w:del w:id="469" w:author="Elena" w:date="2014-10-07T09:44:00Z"/>
        </w:rPr>
      </w:pPr>
    </w:p>
    <w:p w:rsidR="00D63927" w:rsidDel="00181D14" w:rsidRDefault="00D63927">
      <w:pPr>
        <w:rPr>
          <w:del w:id="470" w:author="Elena" w:date="2014-10-07T09:44:00Z"/>
        </w:rPr>
      </w:pPr>
    </w:p>
    <w:p w:rsidR="00D63927" w:rsidDel="00181D14" w:rsidRDefault="00D63927">
      <w:pPr>
        <w:rPr>
          <w:del w:id="471" w:author="Elena" w:date="2014-10-07T09:44:00Z"/>
        </w:rPr>
      </w:pPr>
    </w:p>
    <w:p w:rsidR="00D63927" w:rsidDel="00181D14" w:rsidRDefault="00D63927">
      <w:pPr>
        <w:rPr>
          <w:del w:id="472" w:author="Elena" w:date="2014-10-07T09:44:00Z"/>
        </w:rPr>
      </w:pPr>
    </w:p>
    <w:p w:rsidR="00C3453B" w:rsidRPr="006E6ED6" w:rsidDel="00181D14" w:rsidRDefault="000843A8" w:rsidP="00C3453B">
      <w:pPr>
        <w:spacing w:after="0" w:line="240" w:lineRule="auto"/>
        <w:rPr>
          <w:del w:id="473" w:author="Elena" w:date="2014-10-07T09:44:00Z"/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del w:id="474" w:author="Elena" w:date="2014-10-07T09:44:00Z">
        <w:r w:rsidRPr="006E6ED6" w:rsidDel="00181D1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</w:rPr>
          <w:delText>Table S4</w:delText>
        </w:r>
        <w:r w:rsidR="00C3453B" w:rsidRPr="006E6ED6" w:rsidDel="00181D1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</w:rPr>
          <w:delText xml:space="preserve">. Type of gene deletion sets, with glucose or galactose and all amino acids, found in </w:delText>
        </w:r>
        <w:r w:rsidR="00C3453B" w:rsidRPr="006E6ED6" w:rsidDel="00181D14">
          <w:rPr>
            <w:rFonts w:ascii="Times New Roman" w:eastAsia="Times New Roman" w:hAnsi="Times New Roman" w:cs="Times New Roman"/>
            <w:b/>
            <w:bCs/>
            <w:i/>
            <w:iCs/>
            <w:color w:val="000000"/>
            <w:sz w:val="24"/>
            <w:szCs w:val="24"/>
          </w:rPr>
          <w:delText>i</w:delText>
        </w:r>
        <w:r w:rsidR="00C3453B" w:rsidRPr="006E6ED6" w:rsidDel="00181D1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</w:rPr>
          <w:delText xml:space="preserve">Lca12A_640 and </w:delText>
        </w:r>
        <w:r w:rsidR="00C3453B" w:rsidRPr="006E6ED6" w:rsidDel="00181D14">
          <w:rPr>
            <w:rFonts w:ascii="Times New Roman" w:eastAsia="Times New Roman" w:hAnsi="Times New Roman" w:cs="Times New Roman"/>
            <w:b/>
            <w:bCs/>
            <w:i/>
            <w:iCs/>
            <w:color w:val="000000"/>
            <w:sz w:val="24"/>
            <w:szCs w:val="24"/>
          </w:rPr>
          <w:delText>i</w:delText>
        </w:r>
        <w:r w:rsidR="00C3453B" w:rsidRPr="006E6ED6" w:rsidDel="00181D1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</w:rPr>
          <w:delText>Lca334_548</w:delText>
        </w:r>
      </w:del>
    </w:p>
    <w:p w:rsidR="00C3453B" w:rsidDel="00181D14" w:rsidRDefault="00C3453B">
      <w:pPr>
        <w:rPr>
          <w:del w:id="475" w:author="Elena" w:date="2014-10-07T09:44:00Z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02"/>
        <w:gridCol w:w="1002"/>
        <w:gridCol w:w="1499"/>
        <w:gridCol w:w="986"/>
        <w:gridCol w:w="1001"/>
        <w:gridCol w:w="1001"/>
        <w:gridCol w:w="986"/>
        <w:gridCol w:w="986"/>
        <w:gridCol w:w="811"/>
        <w:gridCol w:w="1001"/>
        <w:gridCol w:w="986"/>
        <w:gridCol w:w="830"/>
        <w:gridCol w:w="992"/>
      </w:tblGrid>
      <w:tr w:rsidR="00C3453B" w:rsidRPr="00C3453B" w:rsidDel="00181D14" w:rsidTr="00C3453B">
        <w:trPr>
          <w:trHeight w:val="600"/>
          <w:del w:id="476" w:author="Elena" w:date="2014-10-07T09:44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77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78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Numbe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79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80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Gen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81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82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Numbe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83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84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Gen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85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86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Growt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87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88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Produc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89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90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Growt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91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92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Produc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93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94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Objec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95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96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12A_640 Reaction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97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498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Lca334_548 Reaction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499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500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Type of gene set deletio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01" w:author="Elena" w:date="2014-10-07T09:44:00Z"/>
                <w:rFonts w:ascii="Calibri" w:eastAsia="Times New Roman" w:hAnsi="Calibri" w:cs="Times New Roman"/>
                <w:b/>
                <w:bCs/>
                <w:color w:val="000000"/>
              </w:rPr>
            </w:pPr>
            <w:del w:id="502" w:author="Elena" w:date="2014-10-07T09:44:00Z">
              <w:r w:rsidRPr="00C3453B" w:rsidDel="00181D14">
                <w:rPr>
                  <w:rFonts w:ascii="Calibri" w:eastAsia="Times New Roman" w:hAnsi="Calibri" w:cs="Times New Roman"/>
                  <w:b/>
                  <w:bCs/>
                  <w:color w:val="000000"/>
                </w:rPr>
                <w:delText>Explanation</w:delText>
              </w:r>
            </w:del>
          </w:p>
        </w:tc>
      </w:tr>
      <w:tr w:rsidR="00C3453B" w:rsidRPr="00C3453B" w:rsidDel="00181D14" w:rsidTr="00C3453B">
        <w:trPr>
          <w:trHeight w:val="1500"/>
          <w:del w:id="503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04" w:author="Elena" w:date="2014-10-07T09:44:00Z"/>
                <w:rFonts w:ascii="Calibri" w:eastAsia="Times New Roman" w:hAnsi="Calibri" w:cs="Times New Roman"/>
                <w:color w:val="000000"/>
              </w:rPr>
            </w:pPr>
            <w:del w:id="50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0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0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22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08" w:author="Elena" w:date="2014-10-07T09:44:00Z"/>
                <w:rFonts w:ascii="Calibri" w:eastAsia="Times New Roman" w:hAnsi="Calibri" w:cs="Times New Roman"/>
                <w:color w:val="000000"/>
              </w:rPr>
            </w:pPr>
            <w:del w:id="50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1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1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192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12" w:author="Elena" w:date="2014-10-07T09:44:00Z"/>
                <w:rFonts w:ascii="Calibri" w:eastAsia="Times New Roman" w:hAnsi="Calibri" w:cs="Times New Roman"/>
                <w:color w:val="000000"/>
              </w:rPr>
            </w:pPr>
            <w:del w:id="513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14" w:author="Elena" w:date="2014-10-07T09:44:00Z"/>
                <w:rFonts w:ascii="Calibri" w:eastAsia="Times New Roman" w:hAnsi="Calibri" w:cs="Times New Roman"/>
                <w:color w:val="000000"/>
              </w:rPr>
            </w:pPr>
            <w:del w:id="51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1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1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18" w:author="Elena" w:date="2014-10-07T09:44:00Z"/>
                <w:rFonts w:ascii="Calibri" w:eastAsia="Times New Roman" w:hAnsi="Calibri" w:cs="Times New Roman"/>
                <w:color w:val="000000"/>
              </w:rPr>
            </w:pPr>
            <w:del w:id="51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2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2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22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23" w:author="Elena" w:date="2014-10-07T09:44:00Z"/>
                <w:rFonts w:ascii="Calibri" w:eastAsia="Times New Roman" w:hAnsi="Calibri" w:cs="Times New Roman"/>
                <w:color w:val="000000"/>
              </w:rPr>
            </w:pPr>
            <w:del w:id="52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09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25" w:author="Elena" w:date="2014-10-07T09:44:00Z"/>
                <w:rFonts w:ascii="Calibri" w:eastAsia="Times New Roman" w:hAnsi="Calibri" w:cs="Times New Roman"/>
                <w:color w:val="000000"/>
              </w:rPr>
            </w:pPr>
            <w:del w:id="52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27" w:author="Elena" w:date="2014-10-07T09:44:00Z"/>
                <w:rFonts w:ascii="Calibri" w:eastAsia="Times New Roman" w:hAnsi="Calibri" w:cs="Times New Roman"/>
                <w:color w:val="000000"/>
              </w:rPr>
            </w:pPr>
            <w:del w:id="528" w:author="Elena" w:date="2014-10-07T09:44:00Z">
              <w:r w:rsidRPr="00C3453B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Lca12A_640 has one isoenzyme for rxn00917 </w:delText>
              </w:r>
            </w:del>
          </w:p>
        </w:tc>
      </w:tr>
      <w:tr w:rsidR="00C3453B" w:rsidRPr="00C3453B" w:rsidDel="00181D14" w:rsidTr="00C3453B">
        <w:trPr>
          <w:trHeight w:val="1470"/>
          <w:del w:id="529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3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3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32" w:author="Elena" w:date="2014-10-07T09:44:00Z"/>
                <w:rFonts w:ascii="Calibri" w:eastAsia="Times New Roman" w:hAnsi="Calibri" w:cs="Times New Roman"/>
                <w:color w:val="000000"/>
              </w:rPr>
            </w:pPr>
            <w:del w:id="533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109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34" w:author="Elena" w:date="2014-10-07T09:44:00Z"/>
                <w:rFonts w:ascii="Calibri" w:eastAsia="Times New Roman" w:hAnsi="Calibri" w:cs="Times New Roman"/>
                <w:color w:val="000000"/>
              </w:rPr>
            </w:pPr>
            <w:del w:id="53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3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3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1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38" w:author="Elena" w:date="2014-10-07T09:44:00Z"/>
                <w:rFonts w:ascii="Calibri" w:eastAsia="Times New Roman" w:hAnsi="Calibri" w:cs="Times New Roman"/>
                <w:color w:val="000000"/>
              </w:rPr>
            </w:pPr>
            <w:del w:id="53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4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2" w:author="Elena" w:date="2014-10-07T09:44:00Z"/>
                <w:rFonts w:ascii="Calibri" w:eastAsia="Times New Roman" w:hAnsi="Calibri" w:cs="Times New Roman"/>
                <w:color w:val="000000"/>
              </w:rPr>
            </w:pPr>
            <w:del w:id="543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4" w:author="Elena" w:date="2014-10-07T09:44:00Z"/>
                <w:rFonts w:ascii="Calibri" w:eastAsia="Times New Roman" w:hAnsi="Calibri" w:cs="Times New Roman"/>
                <w:color w:val="000000"/>
              </w:rPr>
            </w:pPr>
            <w:del w:id="54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4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8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49" w:author="Elena" w:date="2014-10-07T09:44:00Z"/>
                <w:rFonts w:ascii="Calibri" w:eastAsia="Times New Roman" w:hAnsi="Calibri" w:cs="Times New Roman"/>
                <w:color w:val="000000"/>
              </w:rPr>
            </w:pPr>
            <w:del w:id="550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16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51" w:author="Elena" w:date="2014-10-07T09:44:00Z"/>
                <w:rFonts w:ascii="Calibri" w:eastAsia="Times New Roman" w:hAnsi="Calibri" w:cs="Times New Roman"/>
                <w:color w:val="000000"/>
              </w:rPr>
            </w:pPr>
            <w:del w:id="55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Genet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53" w:author="Elena" w:date="2014-10-07T09:44:00Z"/>
                <w:rFonts w:ascii="Calibri" w:eastAsia="Times New Roman" w:hAnsi="Calibri" w:cs="Times New Roman"/>
                <w:color w:val="000000"/>
              </w:rPr>
            </w:pPr>
            <w:del w:id="554" w:author="Elena" w:date="2014-10-07T09:44:00Z">
              <w:r w:rsidRPr="00C3453B" w:rsidDel="00181D14">
                <w:rPr>
                  <w:rFonts w:ascii="Calibri" w:eastAsia="Times New Roman" w:hAnsi="Calibri" w:cs="Times New Roman"/>
                  <w:i/>
                  <w:iCs/>
                  <w:color w:val="000000"/>
                </w:rPr>
                <w:delText>i</w:delText>
              </w:r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 xml:space="preserve">Lca12A_640 has 3 isoenzymes for rxn01644 </w:delText>
              </w:r>
            </w:del>
          </w:p>
        </w:tc>
      </w:tr>
      <w:tr w:rsidR="00C3453B" w:rsidRPr="00C3453B" w:rsidDel="00181D14" w:rsidTr="00C3453B">
        <w:trPr>
          <w:trHeight w:val="300"/>
          <w:del w:id="555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5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5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58" w:author="Elena" w:date="2014-10-07T09:44:00Z"/>
                <w:rFonts w:ascii="Calibri" w:eastAsia="Times New Roman" w:hAnsi="Calibri" w:cs="Times New Roman"/>
                <w:color w:val="000000"/>
              </w:rPr>
            </w:pPr>
            <w:del w:id="55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27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6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2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3" w:author="Elena" w:date="2014-10-07T09:44:00Z"/>
                <w:rFonts w:ascii="Calibri" w:eastAsia="Times New Roman" w:hAnsi="Calibri" w:cs="Times New Roman"/>
                <w:color w:val="000000"/>
              </w:rPr>
            </w:pPr>
            <w:del w:id="56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5" w:author="Elena" w:date="2014-10-07T09:44:00Z"/>
                <w:rFonts w:ascii="Calibri" w:eastAsia="Times New Roman" w:hAnsi="Calibri" w:cs="Times New Roman"/>
                <w:color w:val="000000"/>
              </w:rPr>
            </w:pPr>
            <w:del w:id="56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7" w:author="Elena" w:date="2014-10-07T09:44:00Z"/>
                <w:rFonts w:ascii="Calibri" w:eastAsia="Times New Roman" w:hAnsi="Calibri" w:cs="Times New Roman"/>
                <w:color w:val="000000"/>
              </w:rPr>
            </w:pPr>
            <w:del w:id="568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69" w:author="Elena" w:date="2014-10-07T09:44:00Z"/>
                <w:rFonts w:ascii="Calibri" w:eastAsia="Times New Roman" w:hAnsi="Calibri" w:cs="Times New Roman"/>
                <w:color w:val="000000"/>
              </w:rPr>
            </w:pPr>
            <w:del w:id="570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71" w:author="Elena" w:date="2014-10-07T09:44:00Z"/>
                <w:rFonts w:ascii="Calibri" w:eastAsia="Times New Roman" w:hAnsi="Calibri" w:cs="Times New Roman"/>
                <w:color w:val="000000"/>
              </w:rPr>
            </w:pPr>
            <w:del w:id="57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73" w:author="Elena" w:date="2014-10-07T09:44:00Z"/>
                <w:rFonts w:ascii="Calibri" w:eastAsia="Times New Roman" w:hAnsi="Calibri" w:cs="Times New Roman"/>
                <w:color w:val="000000"/>
              </w:rPr>
            </w:pPr>
            <w:del w:id="57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51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75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76" w:author="Elena" w:date="2014-10-07T09:44:00Z"/>
                <w:rFonts w:ascii="Calibri" w:eastAsia="Times New Roman" w:hAnsi="Calibri" w:cs="Times New Roman"/>
                <w:color w:val="000000"/>
              </w:rPr>
            </w:pPr>
            <w:del w:id="57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78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C3453B" w:rsidRPr="00C3453B" w:rsidDel="00181D14" w:rsidTr="00C3453B">
        <w:trPr>
          <w:trHeight w:val="300"/>
          <w:del w:id="579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0" w:author="Elena" w:date="2014-10-07T09:44:00Z"/>
                <w:rFonts w:ascii="Calibri" w:eastAsia="Times New Roman" w:hAnsi="Calibri" w:cs="Times New Roman"/>
                <w:color w:val="000000"/>
              </w:rPr>
            </w:pPr>
            <w:del w:id="58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2" w:author="Elena" w:date="2014-10-07T09:44:00Z"/>
                <w:rFonts w:ascii="Calibri" w:eastAsia="Times New Roman" w:hAnsi="Calibri" w:cs="Times New Roman"/>
                <w:color w:val="000000"/>
              </w:rPr>
            </w:pPr>
            <w:del w:id="583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165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4" w:author="Elena" w:date="2014-10-07T09:44:00Z"/>
                <w:rFonts w:ascii="Calibri" w:eastAsia="Times New Roman" w:hAnsi="Calibri" w:cs="Times New Roman"/>
                <w:color w:val="000000"/>
              </w:rPr>
            </w:pPr>
            <w:del w:id="58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6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7" w:author="Elena" w:date="2014-10-07T09:44:00Z"/>
                <w:rFonts w:ascii="Calibri" w:eastAsia="Times New Roman" w:hAnsi="Calibri" w:cs="Times New Roman"/>
                <w:color w:val="000000"/>
              </w:rPr>
            </w:pPr>
            <w:del w:id="588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89" w:author="Elena" w:date="2014-10-07T09:44:00Z"/>
                <w:rFonts w:ascii="Calibri" w:eastAsia="Times New Roman" w:hAnsi="Calibri" w:cs="Times New Roman"/>
                <w:color w:val="000000"/>
              </w:rPr>
            </w:pPr>
            <w:del w:id="590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91" w:author="Elena" w:date="2014-10-07T09:44:00Z"/>
                <w:rFonts w:ascii="Calibri" w:eastAsia="Times New Roman" w:hAnsi="Calibri" w:cs="Times New Roman"/>
                <w:color w:val="000000"/>
              </w:rPr>
            </w:pPr>
            <w:del w:id="59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93" w:author="Elena" w:date="2014-10-07T09:44:00Z"/>
                <w:rFonts w:ascii="Calibri" w:eastAsia="Times New Roman" w:hAnsi="Calibri" w:cs="Times New Roman"/>
                <w:color w:val="000000"/>
              </w:rPr>
            </w:pPr>
            <w:del w:id="59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95" w:author="Elena" w:date="2014-10-07T09:44:00Z"/>
                <w:rFonts w:ascii="Calibri" w:eastAsia="Times New Roman" w:hAnsi="Calibri" w:cs="Times New Roman"/>
                <w:color w:val="000000"/>
              </w:rPr>
            </w:pPr>
            <w:del w:id="59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97" w:author="Elena" w:date="2014-10-07T09:44:00Z"/>
                <w:rFonts w:ascii="Calibri" w:eastAsia="Times New Roman" w:hAnsi="Calibri" w:cs="Times New Roman"/>
                <w:color w:val="000000"/>
              </w:rPr>
            </w:pPr>
            <w:del w:id="598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564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599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00" w:author="Elena" w:date="2014-10-07T09:44:00Z"/>
                <w:rFonts w:ascii="Calibri" w:eastAsia="Times New Roman" w:hAnsi="Calibri" w:cs="Times New Roman"/>
                <w:color w:val="000000"/>
              </w:rPr>
            </w:pPr>
            <w:del w:id="60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02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C3453B" w:rsidRPr="00C3453B" w:rsidDel="00181D14" w:rsidTr="00C3453B">
        <w:trPr>
          <w:trHeight w:val="300"/>
          <w:del w:id="603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04" w:author="Elena" w:date="2014-10-07T09:44:00Z"/>
                <w:rFonts w:ascii="Calibri" w:eastAsia="Times New Roman" w:hAnsi="Calibri" w:cs="Times New Roman"/>
                <w:color w:val="000000"/>
              </w:rPr>
            </w:pPr>
            <w:del w:id="60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06" w:author="Elena" w:date="2014-10-07T09:44:00Z"/>
                <w:rFonts w:ascii="Calibri" w:eastAsia="Times New Roman" w:hAnsi="Calibri" w:cs="Times New Roman"/>
                <w:color w:val="000000"/>
              </w:rPr>
            </w:pPr>
            <w:del w:id="607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47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08" w:author="Elena" w:date="2014-10-07T09:44:00Z"/>
                <w:rFonts w:ascii="Calibri" w:eastAsia="Times New Roman" w:hAnsi="Calibri" w:cs="Times New Roman"/>
                <w:color w:val="000000"/>
              </w:rPr>
            </w:pPr>
            <w:del w:id="60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0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1" w:author="Elena" w:date="2014-10-07T09:44:00Z"/>
                <w:rFonts w:ascii="Calibri" w:eastAsia="Times New Roman" w:hAnsi="Calibri" w:cs="Times New Roman"/>
                <w:color w:val="000000"/>
              </w:rPr>
            </w:pPr>
            <w:del w:id="61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3" w:author="Elena" w:date="2014-10-07T09:44:00Z"/>
                <w:rFonts w:ascii="Calibri" w:eastAsia="Times New Roman" w:hAnsi="Calibri" w:cs="Times New Roman"/>
                <w:color w:val="000000"/>
              </w:rPr>
            </w:pPr>
            <w:del w:id="61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5" w:author="Elena" w:date="2014-10-07T09:44:00Z"/>
                <w:rFonts w:ascii="Calibri" w:eastAsia="Times New Roman" w:hAnsi="Calibri" w:cs="Times New Roman"/>
                <w:color w:val="000000"/>
              </w:rPr>
            </w:pPr>
            <w:del w:id="61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7" w:author="Elena" w:date="2014-10-07T09:44:00Z"/>
                <w:rFonts w:ascii="Calibri" w:eastAsia="Times New Roman" w:hAnsi="Calibri" w:cs="Times New Roman"/>
                <w:color w:val="000000"/>
              </w:rPr>
            </w:pPr>
            <w:del w:id="618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19" w:author="Elena" w:date="2014-10-07T09:44:00Z"/>
                <w:rFonts w:ascii="Calibri" w:eastAsia="Times New Roman" w:hAnsi="Calibri" w:cs="Times New Roman"/>
                <w:color w:val="000000"/>
              </w:rPr>
            </w:pPr>
            <w:del w:id="620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21" w:author="Elena" w:date="2014-10-07T09:44:00Z"/>
                <w:rFonts w:ascii="Calibri" w:eastAsia="Times New Roman" w:hAnsi="Calibri" w:cs="Times New Roman"/>
                <w:color w:val="000000"/>
              </w:rPr>
            </w:pPr>
            <w:del w:id="62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03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23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24" w:author="Elena" w:date="2014-10-07T09:44:00Z"/>
                <w:rFonts w:ascii="Calibri" w:eastAsia="Times New Roman" w:hAnsi="Calibri" w:cs="Times New Roman"/>
                <w:color w:val="000000"/>
              </w:rPr>
            </w:pPr>
            <w:del w:id="625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26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</w:tr>
      <w:tr w:rsidR="00C3453B" w:rsidRPr="00C3453B" w:rsidDel="00181D14" w:rsidTr="00C3453B">
        <w:trPr>
          <w:trHeight w:val="300"/>
          <w:del w:id="627" w:author="Elena" w:date="2014-10-07T09:44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28" w:author="Elena" w:date="2014-10-07T09:44:00Z"/>
                <w:rFonts w:ascii="Calibri" w:eastAsia="Times New Roman" w:hAnsi="Calibri" w:cs="Times New Roman"/>
                <w:color w:val="000000"/>
              </w:rPr>
            </w:pPr>
            <w:del w:id="62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0" w:author="Elena" w:date="2014-10-07T09:44:00Z"/>
                <w:rFonts w:ascii="Calibri" w:eastAsia="Times New Roman" w:hAnsi="Calibri" w:cs="Times New Roman"/>
                <w:color w:val="000000"/>
              </w:rPr>
            </w:pPr>
            <w:del w:id="631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peg24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2" w:author="Elena" w:date="2014-10-07T09:44:00Z"/>
                <w:rFonts w:ascii="Calibri" w:eastAsia="Times New Roman" w:hAnsi="Calibri" w:cs="Times New Roman"/>
                <w:color w:val="000000"/>
              </w:rPr>
            </w:pPr>
            <w:del w:id="633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4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5" w:author="Elena" w:date="2014-10-07T09:44:00Z"/>
                <w:rFonts w:ascii="Calibri" w:eastAsia="Times New Roman" w:hAnsi="Calibri" w:cs="Times New Roman"/>
                <w:color w:val="000000"/>
              </w:rPr>
            </w:pPr>
            <w:del w:id="63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7" w:author="Elena" w:date="2014-10-07T09:44:00Z"/>
                <w:rFonts w:ascii="Calibri" w:eastAsia="Times New Roman" w:hAnsi="Calibri" w:cs="Times New Roman"/>
                <w:color w:val="000000"/>
              </w:rPr>
            </w:pPr>
            <w:del w:id="638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39" w:author="Elena" w:date="2014-10-07T09:44:00Z"/>
                <w:rFonts w:ascii="Calibri" w:eastAsia="Times New Roman" w:hAnsi="Calibri" w:cs="Times New Roman"/>
                <w:color w:val="000000"/>
              </w:rPr>
            </w:pPr>
            <w:del w:id="640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41" w:author="Elena" w:date="2014-10-07T09:44:00Z"/>
                <w:rFonts w:ascii="Calibri" w:eastAsia="Times New Roman" w:hAnsi="Calibri" w:cs="Times New Roman"/>
                <w:color w:val="000000"/>
              </w:rPr>
            </w:pPr>
            <w:del w:id="642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43" w:author="Elena" w:date="2014-10-07T09:44:00Z"/>
                <w:rFonts w:ascii="Calibri" w:eastAsia="Times New Roman" w:hAnsi="Calibri" w:cs="Times New Roman"/>
                <w:color w:val="000000"/>
              </w:rPr>
            </w:pPr>
            <w:del w:id="644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45" w:author="Elena" w:date="2014-10-07T09:44:00Z"/>
                <w:rFonts w:ascii="Calibri" w:eastAsia="Times New Roman" w:hAnsi="Calibri" w:cs="Times New Roman"/>
                <w:color w:val="000000"/>
              </w:rPr>
            </w:pPr>
            <w:del w:id="646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rxn00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47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48" w:author="Elena" w:date="2014-10-07T09:44:00Z"/>
                <w:rFonts w:ascii="Calibri" w:eastAsia="Times New Roman" w:hAnsi="Calibri" w:cs="Times New Roman"/>
                <w:color w:val="000000"/>
              </w:rPr>
            </w:pPr>
            <w:del w:id="649" w:author="Elena" w:date="2014-10-07T09:44:00Z">
              <w:r w:rsidRPr="00C3453B" w:rsidDel="00181D14">
                <w:rPr>
                  <w:rFonts w:ascii="Calibri" w:eastAsia="Times New Roman" w:hAnsi="Calibri" w:cs="Times New Roman"/>
                  <w:color w:val="000000"/>
                </w:rPr>
                <w:delText>Ortholog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453B" w:rsidRPr="00C3453B" w:rsidDel="00181D14" w:rsidRDefault="00C3453B" w:rsidP="00C3453B">
            <w:pPr>
              <w:spacing w:after="0" w:line="240" w:lineRule="auto"/>
              <w:jc w:val="center"/>
              <w:rPr>
                <w:del w:id="650" w:author="Elena" w:date="2014-10-07T09:44:00Z"/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63927" w:rsidDel="00181D14" w:rsidRDefault="00D63927">
      <w:pPr>
        <w:rPr>
          <w:del w:id="651" w:author="Elena" w:date="2014-10-07T09:46:00Z"/>
        </w:rPr>
      </w:pPr>
    </w:p>
    <w:p w:rsidR="00D63927" w:rsidRDefault="00D63927" w:rsidP="00181D14">
      <w:pPr>
        <w:tabs>
          <w:tab w:val="left" w:pos="1455"/>
        </w:tabs>
        <w:pPrChange w:id="652" w:author="Elena" w:date="2014-10-07T09:47:00Z">
          <w:pPr/>
        </w:pPrChange>
      </w:pPr>
    </w:p>
    <w:sectPr w:rsidR="00D63927" w:rsidSect="00D639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A73" w:rsidRDefault="00E40A73" w:rsidP="00181D14">
      <w:pPr>
        <w:spacing w:after="0" w:line="240" w:lineRule="auto"/>
      </w:pPr>
      <w:r>
        <w:separator/>
      </w:r>
    </w:p>
  </w:endnote>
  <w:endnote w:type="continuationSeparator" w:id="0">
    <w:p w:rsidR="00E40A73" w:rsidRDefault="00E40A73" w:rsidP="00181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A73" w:rsidRDefault="00E40A73" w:rsidP="00181D14">
      <w:pPr>
        <w:spacing w:after="0" w:line="240" w:lineRule="auto"/>
      </w:pPr>
      <w:r>
        <w:separator/>
      </w:r>
    </w:p>
  </w:footnote>
  <w:footnote w:type="continuationSeparator" w:id="0">
    <w:p w:rsidR="00E40A73" w:rsidRDefault="00E40A73" w:rsidP="00181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927"/>
    <w:rsid w:val="000843A8"/>
    <w:rsid w:val="00181D14"/>
    <w:rsid w:val="0028419D"/>
    <w:rsid w:val="003D4C4E"/>
    <w:rsid w:val="003E601A"/>
    <w:rsid w:val="00511C25"/>
    <w:rsid w:val="005A34D2"/>
    <w:rsid w:val="00684378"/>
    <w:rsid w:val="006E683F"/>
    <w:rsid w:val="006E6ED6"/>
    <w:rsid w:val="007D3F53"/>
    <w:rsid w:val="008B1459"/>
    <w:rsid w:val="00911855"/>
    <w:rsid w:val="0093236E"/>
    <w:rsid w:val="009B2E37"/>
    <w:rsid w:val="00A60545"/>
    <w:rsid w:val="00A67FDD"/>
    <w:rsid w:val="00B1328F"/>
    <w:rsid w:val="00B44ADE"/>
    <w:rsid w:val="00B73AD3"/>
    <w:rsid w:val="00BA24FD"/>
    <w:rsid w:val="00C3453B"/>
    <w:rsid w:val="00CC1680"/>
    <w:rsid w:val="00D14D44"/>
    <w:rsid w:val="00D63927"/>
    <w:rsid w:val="00DE3AE1"/>
    <w:rsid w:val="00E40A73"/>
    <w:rsid w:val="00EF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927"/>
    <w:pPr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392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3927"/>
    <w:pPr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927"/>
  </w:style>
  <w:style w:type="paragraph" w:styleId="BalloonText">
    <w:name w:val="Balloon Text"/>
    <w:basedOn w:val="Normal"/>
    <w:link w:val="BalloonTextChar"/>
    <w:uiPriority w:val="99"/>
    <w:semiHidden/>
    <w:unhideWhenUsed/>
    <w:rsid w:val="006E6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3F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1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1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1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14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927"/>
    <w:pPr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392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63927"/>
    <w:pPr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927"/>
  </w:style>
  <w:style w:type="paragraph" w:styleId="BalloonText">
    <w:name w:val="Balloon Text"/>
    <w:basedOn w:val="Normal"/>
    <w:link w:val="BalloonTextChar"/>
    <w:uiPriority w:val="99"/>
    <w:semiHidden/>
    <w:unhideWhenUsed/>
    <w:rsid w:val="006E6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3F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1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1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1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1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8C5DF-C38C-456D-8B16-946615A86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cp:lastPrinted>2014-06-03T17:21:00Z</cp:lastPrinted>
  <dcterms:created xsi:type="dcterms:W3CDTF">2014-10-07T15:00:00Z</dcterms:created>
  <dcterms:modified xsi:type="dcterms:W3CDTF">2014-10-07T15:00:00Z</dcterms:modified>
</cp:coreProperties>
</file>